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549D5" w14:textId="77777777" w:rsidR="00640CE5" w:rsidRPr="00CB0C6F" w:rsidRDefault="00640CE5" w:rsidP="00CB0C6F">
      <w:pPr>
        <w:rPr>
          <w:rFonts w:ascii="Times New Roman" w:hAnsi="Times New Roman"/>
          <w:b/>
          <w:lang w:val="en-GB"/>
        </w:rPr>
      </w:pPr>
    </w:p>
    <w:tbl>
      <w:tblPr>
        <w:tblpPr w:leftFromText="141" w:rightFromText="141" w:vertAnchor="page" w:horzAnchor="margin" w:tblpXSpec="center" w:tblpY="1681"/>
        <w:tblW w:w="104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498"/>
      </w:tblGrid>
      <w:tr w:rsidR="00640CE5" w:rsidRPr="00551BA6" w14:paraId="77D81CE8" w14:textId="77777777" w:rsidTr="000B3528">
        <w:trPr>
          <w:trHeight w:val="617"/>
        </w:trPr>
        <w:tc>
          <w:tcPr>
            <w:tcW w:w="10498" w:type="dxa"/>
            <w:tcBorders>
              <w:top w:val="thinThickSmallGap" w:sz="24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vAlign w:val="center"/>
          </w:tcPr>
          <w:p w14:paraId="4C5E45A6" w14:textId="77777777" w:rsidR="00640CE5" w:rsidRPr="00CB0C6F" w:rsidRDefault="001E76EC" w:rsidP="000B3528">
            <w:pPr>
              <w:spacing w:line="240" w:lineRule="atLeast"/>
              <w:jc w:val="center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QUESTIONNAIRE</w:t>
            </w:r>
          </w:p>
          <w:p w14:paraId="57A2BFE7" w14:textId="7A51DADD" w:rsidR="00640CE5" w:rsidRPr="00CB0C6F" w:rsidRDefault="00502C8F" w:rsidP="00FD7CCD">
            <w:pPr>
              <w:spacing w:after="0" w:line="240" w:lineRule="atLeast"/>
              <w:jc w:val="both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File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N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umber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:</w:t>
            </w:r>
          </w:p>
          <w:p w14:paraId="19A8EF84" w14:textId="77777777" w:rsidR="00467850" w:rsidRPr="00CB0C6F" w:rsidRDefault="00467850" w:rsidP="00FD7CCD">
            <w:pPr>
              <w:spacing w:after="0" w:line="240" w:lineRule="atLeast"/>
              <w:jc w:val="both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</w:p>
          <w:p w14:paraId="00F95254" w14:textId="77777777" w:rsidR="00640CE5" w:rsidRPr="00CB0C6F" w:rsidRDefault="00640CE5" w:rsidP="00FD7CCD">
            <w:pPr>
              <w:spacing w:after="0" w:line="240" w:lineRule="atLeast"/>
              <w:jc w:val="both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Ad</w:t>
            </w:r>
            <w:r w:rsidR="00A2224E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d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res</w:t>
            </w:r>
            <w:r w:rsidR="00EC277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s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:                                                                                                                   Tel:</w:t>
            </w:r>
          </w:p>
        </w:tc>
      </w:tr>
      <w:tr w:rsidR="00640CE5" w:rsidRPr="00551BA6" w14:paraId="187C09E9" w14:textId="77777777" w:rsidTr="00FB5392">
        <w:trPr>
          <w:trHeight w:val="593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38D9D98F" w14:textId="29031F90" w:rsidR="00640CE5" w:rsidRPr="00CB0C6F" w:rsidRDefault="00640CE5" w:rsidP="001E76EC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1. 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Date of birth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:</w:t>
            </w:r>
            <w:r w:rsidR="00551BA6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DD/MM/YY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…………………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2. 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Height (cm)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:                                   3. 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Weight (kg)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: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640CE5" w:rsidRPr="00551BA6" w14:paraId="44091797" w14:textId="77777777" w:rsidTr="000B3528">
        <w:trPr>
          <w:trHeight w:val="569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vAlign w:val="center"/>
          </w:tcPr>
          <w:p w14:paraId="2FC794EE" w14:textId="4DA4908C" w:rsidR="00502C8F" w:rsidRPr="00CB0C6F" w:rsidRDefault="00FD7CCD" w:rsidP="000B352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4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. </w:t>
            </w:r>
            <w:r w:rsidR="00502C8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When was your last menstrual period?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</w:t>
            </w:r>
            <w:r w:rsidR="00502C8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DD/MM/YY</w:t>
            </w:r>
            <w:r w:rsidR="00502C8F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………………… 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</w:t>
            </w:r>
          </w:p>
          <w:p w14:paraId="4271158B" w14:textId="62F85B78" w:rsidR="00502C8F" w:rsidRPr="00CB0C6F" w:rsidRDefault="00502C8F" w:rsidP="000B352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5. How old were you when you started having menstrual periods? ........</w:t>
            </w:r>
          </w:p>
          <w:p w14:paraId="6994E3A4" w14:textId="248A9B3C" w:rsidR="00F10A9B" w:rsidRPr="00CB0C6F" w:rsidRDefault="00502C8F" w:rsidP="000B3528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6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.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Do you have regular menstrual cycles?       </w:t>
            </w:r>
            <w:r w:rsidR="00150018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Yes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</w:t>
            </w:r>
            <w:r w:rsidR="00150018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o</w:t>
            </w:r>
          </w:p>
          <w:p w14:paraId="6686C8AF" w14:textId="585E229D" w:rsidR="00502C8F" w:rsidRPr="00CB0C6F" w:rsidRDefault="00502C8F" w:rsidP="000B3528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f the answer in “No”, p</w:t>
            </w:r>
            <w:r w:rsidR="00F10A9B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lease e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xplain</w:t>
            </w:r>
            <w:r w:rsidR="00F10A9B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in </w:t>
            </w:r>
            <w:proofErr w:type="gramStart"/>
            <w:r w:rsidR="00F10A9B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details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gramEnd"/>
          </w:p>
          <w:p w14:paraId="60F78D34" w14:textId="77777777" w:rsidR="00502C8F" w:rsidRPr="00CB0C6F" w:rsidRDefault="00502C8F" w:rsidP="00502C8F">
            <w:pPr>
              <w:pStyle w:val="Default"/>
              <w:rPr>
                <w:sz w:val="22"/>
                <w:szCs w:val="22"/>
                <w:lang w:val="en-GB"/>
              </w:rPr>
            </w:pPr>
            <w:r w:rsidRPr="00CB0C6F">
              <w:rPr>
                <w:sz w:val="22"/>
                <w:szCs w:val="22"/>
                <w:lang w:val="en-GB"/>
              </w:rPr>
              <w:t xml:space="preserve">How often have you had menstrual periods in the last year? </w:t>
            </w:r>
          </w:p>
          <w:p w14:paraId="13F0F93B" w14:textId="1031C847" w:rsidR="00502C8F" w:rsidRPr="00CB0C6F" w:rsidRDefault="00F00117" w:rsidP="00502C8F">
            <w:pPr>
              <w:pStyle w:val="Default"/>
              <w:rPr>
                <w:sz w:val="22"/>
                <w:szCs w:val="22"/>
                <w:lang w:val="en-GB"/>
              </w:rPr>
            </w:pPr>
            <w:r w:rsidRPr="00CB0C6F">
              <w:rPr>
                <w:rFonts w:asciiTheme="minorHAnsi" w:hAnsiTheme="minorHAnsi"/>
                <w:lang w:val="en-GB"/>
              </w:rPr>
              <w:sym w:font="Symbol" w:char="F07F"/>
            </w:r>
            <w:r w:rsidR="00502C8F" w:rsidRPr="00CB0C6F">
              <w:rPr>
                <w:sz w:val="22"/>
                <w:szCs w:val="22"/>
                <w:lang w:val="en-GB"/>
              </w:rPr>
              <w:t xml:space="preserve"> Once every 20 days or less         </w:t>
            </w:r>
            <w:r w:rsidRPr="00CB0C6F">
              <w:rPr>
                <w:rFonts w:asciiTheme="minorHAnsi" w:hAnsiTheme="minorHAnsi"/>
                <w:lang w:val="en-GB"/>
              </w:rPr>
              <w:sym w:font="Symbol" w:char="F07F"/>
            </w:r>
            <w:r w:rsidR="00502C8F" w:rsidRPr="00CB0C6F">
              <w:rPr>
                <w:sz w:val="22"/>
                <w:szCs w:val="22"/>
                <w:lang w:val="en-GB"/>
              </w:rPr>
              <w:t xml:space="preserve">Every 21-27 days </w:t>
            </w:r>
          </w:p>
          <w:p w14:paraId="1E961125" w14:textId="51378399" w:rsidR="00502C8F" w:rsidRPr="00CB0C6F" w:rsidRDefault="00F00117" w:rsidP="00502C8F">
            <w:pPr>
              <w:pStyle w:val="Default"/>
              <w:rPr>
                <w:sz w:val="22"/>
                <w:szCs w:val="22"/>
                <w:lang w:val="en-GB"/>
              </w:rPr>
            </w:pPr>
            <w:r w:rsidRPr="00CB0C6F">
              <w:rPr>
                <w:rFonts w:asciiTheme="minorHAnsi" w:hAnsiTheme="minorHAnsi"/>
                <w:lang w:val="en-GB"/>
              </w:rPr>
              <w:sym w:font="Symbol" w:char="F07F"/>
            </w:r>
            <w:r w:rsidR="00502C8F" w:rsidRPr="00CB0C6F">
              <w:rPr>
                <w:sz w:val="22"/>
                <w:szCs w:val="22"/>
                <w:lang w:val="en-GB"/>
              </w:rPr>
              <w:t xml:space="preserve"> Every 28-35 days                          </w:t>
            </w:r>
            <w:r w:rsidRPr="00CB0C6F">
              <w:rPr>
                <w:rFonts w:asciiTheme="minorHAnsi" w:hAnsiTheme="minorHAnsi"/>
                <w:lang w:val="en-GB"/>
              </w:rPr>
              <w:sym w:font="Symbol" w:char="F07F"/>
            </w:r>
            <w:r w:rsidR="00502C8F" w:rsidRPr="00CB0C6F">
              <w:rPr>
                <w:sz w:val="22"/>
                <w:szCs w:val="22"/>
                <w:lang w:val="en-GB"/>
              </w:rPr>
              <w:t xml:space="preserve"> Every 36-50 days </w:t>
            </w:r>
          </w:p>
          <w:p w14:paraId="7E1C8191" w14:textId="7258D5CA" w:rsidR="00502C8F" w:rsidRPr="00CB0C6F" w:rsidRDefault="00F00117" w:rsidP="00502C8F">
            <w:pPr>
              <w:pStyle w:val="Default"/>
              <w:rPr>
                <w:sz w:val="22"/>
                <w:szCs w:val="22"/>
                <w:lang w:val="en-GB"/>
              </w:rPr>
            </w:pPr>
            <w:r w:rsidRPr="00CB0C6F">
              <w:rPr>
                <w:rFonts w:asciiTheme="minorHAnsi" w:hAnsiTheme="minorHAnsi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lang w:val="en-GB"/>
              </w:rPr>
              <w:t xml:space="preserve"> </w:t>
            </w:r>
            <w:r w:rsidR="00502C8F" w:rsidRPr="00CB0C6F">
              <w:rPr>
                <w:sz w:val="22"/>
                <w:szCs w:val="22"/>
                <w:lang w:val="en-GB"/>
              </w:rPr>
              <w:t xml:space="preserve">Every 3-4 months                         </w:t>
            </w:r>
            <w:r w:rsidRPr="00CB0C6F">
              <w:rPr>
                <w:rFonts w:asciiTheme="minorHAnsi" w:hAnsiTheme="minorHAnsi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lang w:val="en-GB"/>
              </w:rPr>
              <w:t xml:space="preserve"> </w:t>
            </w:r>
            <w:r w:rsidR="00502C8F" w:rsidRPr="00CB0C6F">
              <w:rPr>
                <w:sz w:val="22"/>
                <w:szCs w:val="22"/>
                <w:lang w:val="en-GB"/>
              </w:rPr>
              <w:t xml:space="preserve">Very irregular, sometimes monthly, sometimes skip several months </w:t>
            </w:r>
          </w:p>
          <w:p w14:paraId="496DA07C" w14:textId="77777777" w:rsidR="00F00117" w:rsidRPr="00CB0C6F" w:rsidRDefault="00F00117" w:rsidP="001E76EC">
            <w:pPr>
              <w:spacing w:line="240" w:lineRule="atLeast"/>
              <w:rPr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02C8F" w:rsidRPr="00CB0C6F">
              <w:rPr>
                <w:lang w:val="en-GB"/>
              </w:rPr>
              <w:t xml:space="preserve"> Other (Please specify) _______________________________________________________ </w:t>
            </w:r>
          </w:p>
          <w:p w14:paraId="7529149F" w14:textId="52007BC9" w:rsidR="00640CE5" w:rsidRPr="00CB0C6F" w:rsidRDefault="00F00117" w:rsidP="001E76EC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b/>
                <w:lang w:val="en-GB"/>
              </w:rPr>
              <w:t>7 . The blood sample was taken on which of the menstrual cycle? .............</w:t>
            </w:r>
            <w:r w:rsidR="00FE0424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…………..</w:t>
            </w:r>
            <w:r w:rsidR="00640CE5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        </w:t>
            </w:r>
          </w:p>
        </w:tc>
      </w:tr>
      <w:tr w:rsidR="00640CE5" w:rsidRPr="00551BA6" w14:paraId="04986719" w14:textId="77777777" w:rsidTr="000B3528">
        <w:trPr>
          <w:trHeight w:val="557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1078E3A5" w14:textId="56F32789" w:rsidR="00F00117" w:rsidRPr="00CB0C6F" w:rsidRDefault="00F00117" w:rsidP="00CB0C6F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8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.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Have you ever got p</w:t>
            </w:r>
            <w:r w:rsidR="00502C8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regnan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t?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Yes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o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</w:t>
            </w:r>
          </w:p>
          <w:p w14:paraId="2D4BE477" w14:textId="4940A4F6" w:rsidR="00F00117" w:rsidRPr="00CB0C6F" w:rsidRDefault="00F00117" w:rsidP="00CB0C6F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9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.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If the answer is yes, how did the pregnancy end? </w:t>
            </w:r>
          </w:p>
          <w:p w14:paraId="2BDAD133" w14:textId="41B6FDC5" w:rsidR="00640CE5" w:rsidRPr="00CB0C6F" w:rsidRDefault="00F00117" w:rsidP="00CB0C6F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Live birth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Abortion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Stillbirth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Termination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       </w:t>
            </w:r>
          </w:p>
        </w:tc>
      </w:tr>
      <w:tr w:rsidR="00640CE5" w:rsidRPr="00551BA6" w14:paraId="2B84E8E1" w14:textId="77777777" w:rsidTr="000B3528">
        <w:trPr>
          <w:trHeight w:val="559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FFFFFF"/>
            <w:vAlign w:val="center"/>
          </w:tcPr>
          <w:p w14:paraId="65B7EE31" w14:textId="655E6DBD" w:rsidR="00640CE5" w:rsidRPr="00CB0C6F" w:rsidRDefault="00FD7CCD" w:rsidP="000B352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11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. </w:t>
            </w:r>
            <w:r w:rsidR="00472C4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If you are </w:t>
            </w:r>
            <w:r w:rsidR="00F10A9B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sexually active</w:t>
            </w:r>
            <w:r w:rsidR="00472C4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, what kind of contraception have you been using</w:t>
            </w:r>
            <w:r w:rsidR="00F10A9B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: (please </w:t>
            </w:r>
            <w:r w:rsidR="00472C4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skip the question </w:t>
            </w:r>
            <w:r w:rsidR="00F10A9B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if you are not sexually active)</w:t>
            </w:r>
          </w:p>
          <w:p w14:paraId="5C39ABE9" w14:textId="77777777" w:rsidR="00F10A9B" w:rsidRPr="00CB0C6F" w:rsidRDefault="00640CE5" w:rsidP="001E76EC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1) 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OCP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         2) 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Condom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    3) 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UD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       4) 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Other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(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please specify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……………)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5)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1E76EC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one</w:t>
            </w:r>
          </w:p>
        </w:tc>
      </w:tr>
      <w:tr w:rsidR="00640CE5" w:rsidRPr="00551BA6" w14:paraId="60CB16DA" w14:textId="77777777" w:rsidTr="000B3528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24E6D469" w14:textId="72A4EA5C" w:rsidR="00640CE5" w:rsidRPr="00CB0C6F" w:rsidRDefault="00FD7CCD" w:rsidP="000B3528">
            <w:pPr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12</w:t>
            </w:r>
            <w:r w:rsidR="00640CE5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. </w:t>
            </w:r>
            <w:r w:rsidR="00F52EF7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Do you have any </w:t>
            </w:r>
            <w:proofErr w:type="spellStart"/>
            <w:r w:rsidR="00F52EF7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g</w:t>
            </w:r>
            <w:r w:rsidR="001E76EC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ynecologic</w:t>
            </w:r>
            <w:proofErr w:type="spellEnd"/>
            <w:r w:rsidR="00FD0088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complaints</w:t>
            </w:r>
            <w:r w:rsidR="00F52EF7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?</w:t>
            </w:r>
          </w:p>
          <w:p w14:paraId="466F7D5C" w14:textId="691202F4" w:rsidR="00640CE5" w:rsidRPr="00CB0C6F" w:rsidRDefault="00640CE5" w:rsidP="00FD7CCD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3F188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Vaginal discharge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="00F0011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            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3F188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Vaginal bleeding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="00F0011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2D5AD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Non-menstrual pain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</w:t>
            </w:r>
          </w:p>
          <w:p w14:paraId="4A157D80" w14:textId="6B66A104" w:rsidR="00640CE5" w:rsidRPr="00CB0C6F" w:rsidRDefault="00640CE5" w:rsidP="00CB0C6F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2D5AD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472C4F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nvoluntary passage of urine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</w:t>
            </w:r>
            <w:r w:rsidR="00E373FE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</w:t>
            </w:r>
            <w:r w:rsidR="00472C4F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Pain during urination</w:t>
            </w:r>
            <w:r w:rsidR="00F52EF7" w:rsidRPr="00CB0C6F" w:rsidDel="00472C4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Frequent urination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proofErr w:type="spellStart"/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Galactorrhea</w:t>
            </w:r>
            <w:proofErr w:type="spellEnd"/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     </w:t>
            </w:r>
            <w:r w:rsidR="0082319A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 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Dyspareunia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="0082319A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</w:t>
            </w:r>
            <w:r w:rsidR="00B41319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bookmarkStart w:id="0" w:name="_GoBack"/>
            <w:bookmarkEnd w:id="0"/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Postcoital</w:t>
            </w:r>
            <w:proofErr w:type="spellEnd"/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bleeding</w:t>
            </w:r>
          </w:p>
          <w:p w14:paraId="66DE25C5" w14:textId="577EAFA0" w:rsidR="00F00117" w:rsidRPr="00CB0C6F" w:rsidRDefault="00640CE5" w:rsidP="00FD7CCD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472C4F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Pain during menstrual periods</w:t>
            </w:r>
            <w:r w:rsidR="00B77633"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10A9B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Acne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="00F0011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</w:t>
            </w:r>
            <w:r w:rsidR="00E373FE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0011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                  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00117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F0011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Increased hair growth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ab/>
            </w:r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</w:p>
          <w:p w14:paraId="357C7011" w14:textId="735BE6CE" w:rsidR="00F10A9B" w:rsidRPr="00CB0C6F" w:rsidRDefault="00F00117" w:rsidP="00FD7CCD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Spontaneous discharge from nipples </w:t>
            </w:r>
            <w:r w:rsidR="00FD008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  </w:t>
            </w:r>
          </w:p>
          <w:p w14:paraId="01E40A7B" w14:textId="294DE0EF" w:rsidR="00640CE5" w:rsidRPr="00CB0C6F" w:rsidRDefault="00640CE5" w:rsidP="00FD7CCD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2472BD0B" w14:textId="77777777" w:rsidR="002D5AD7" w:rsidRPr="00CB0C6F" w:rsidRDefault="002D5AD7" w:rsidP="00FD7CCD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C8292E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ther (please specify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………………</w:t>
            </w:r>
            <w:r w:rsidR="00BC6FA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)</w:t>
            </w:r>
          </w:p>
        </w:tc>
      </w:tr>
      <w:tr w:rsidR="00F10A9B" w:rsidRPr="00551BA6" w14:paraId="55E577DB" w14:textId="77777777" w:rsidTr="000B3528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6A38A174" w14:textId="59CBC319" w:rsidR="00F10A9B" w:rsidRPr="00CB0C6F" w:rsidRDefault="00F10A9B" w:rsidP="00F10A9B">
            <w:pPr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13. Past medical</w:t>
            </w:r>
            <w:r w:rsidR="00B77633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and surgical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history</w:t>
            </w:r>
          </w:p>
          <w:p w14:paraId="1E161918" w14:textId="63B16F2E" w:rsidR="00F52EF7" w:rsidRPr="00CB0C6F" w:rsidRDefault="00F52EF7" w:rsidP="00F10A9B">
            <w:pPr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Have you ever seen a medical </w:t>
            </w:r>
            <w:r w:rsidR="00551BA6" w:rsidRPr="00551BA6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practitioner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about gynecological problems?</w:t>
            </w:r>
          </w:p>
          <w:p w14:paraId="1996CD70" w14:textId="0C7D325D" w:rsidR="00B77633" w:rsidRPr="00CB0C6F" w:rsidRDefault="00B77633" w:rsidP="00F10A9B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Please specify the diseases you have, or the surgeries you underwent </w:t>
            </w:r>
            <w:r w:rsidR="007C218E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and the medications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you have been using including the dates.</w:t>
            </w:r>
          </w:p>
          <w:p w14:paraId="6606F09F" w14:textId="2BBB0771" w:rsidR="00374C1B" w:rsidRPr="00CB0C6F" w:rsidRDefault="00E373FE" w:rsidP="00F10A9B">
            <w:pPr>
              <w:spacing w:after="0"/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  <w:t>Disease</w:t>
            </w:r>
            <w:r w:rsidR="007C218E" w:rsidRPr="00CB0C6F"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  <w:t>:</w:t>
            </w:r>
          </w:p>
          <w:p w14:paraId="200FFBDC" w14:textId="77777777" w:rsidR="007C218E" w:rsidRPr="00CB0C6F" w:rsidRDefault="007C218E" w:rsidP="00F10A9B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02CA6BE2" w14:textId="411952FE" w:rsidR="007C218E" w:rsidRPr="00CB0C6F" w:rsidRDefault="007C218E" w:rsidP="00F10A9B">
            <w:pPr>
              <w:spacing w:after="0"/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  <w:t>Surger</w:t>
            </w:r>
            <w:r w:rsidR="00E373FE" w:rsidRPr="00CB0C6F"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  <w:t>y</w:t>
            </w:r>
            <w:r w:rsidRPr="00CB0C6F"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  <w:t>:</w:t>
            </w:r>
          </w:p>
          <w:p w14:paraId="2A996531" w14:textId="77777777" w:rsidR="007C218E" w:rsidRPr="00CB0C6F" w:rsidRDefault="007C218E" w:rsidP="00F10A9B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79086CB2" w14:textId="533EE7F7" w:rsidR="007C218E" w:rsidRPr="00CB0C6F" w:rsidRDefault="007C218E" w:rsidP="00F10A9B">
            <w:pPr>
              <w:spacing w:after="0"/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u w:val="single"/>
                <w:lang w:val="en-GB"/>
              </w:rPr>
              <w:t>Medications:</w:t>
            </w:r>
          </w:p>
          <w:p w14:paraId="4954038D" w14:textId="77777777" w:rsidR="00B77633" w:rsidRPr="00CB0C6F" w:rsidRDefault="00B77633" w:rsidP="00F10A9B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739753A2" w14:textId="4998A525" w:rsidR="00E67413" w:rsidRPr="00CB0C6F" w:rsidRDefault="00E67413" w:rsidP="00B77633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Please </w:t>
            </w:r>
            <w:r w:rsidR="003C165E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explain: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</w:p>
          <w:p w14:paraId="49C70854" w14:textId="710177A2" w:rsidR="00E67413" w:rsidRPr="00CB0C6F" w:rsidRDefault="00E67413" w:rsidP="00B77633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-if you had any gynecologic operations in the past including ovarian surgeries</w:t>
            </w:r>
          </w:p>
          <w:p w14:paraId="60576E59" w14:textId="6456E792" w:rsidR="00E67413" w:rsidRPr="00CB0C6F" w:rsidRDefault="00E67413" w:rsidP="00B77633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-if you have an ovarian reserve test (antral follicle count and/or AMH)</w:t>
            </w:r>
          </w:p>
          <w:p w14:paraId="3719051A" w14:textId="26B6B192" w:rsidR="00E67413" w:rsidRPr="00CB0C6F" w:rsidRDefault="00E67413" w:rsidP="00B77633">
            <w:pPr>
              <w:spacing w:after="0"/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</w:tc>
      </w:tr>
      <w:tr w:rsidR="005C7A90" w:rsidRPr="00551BA6" w14:paraId="497B8928" w14:textId="77777777" w:rsidTr="000B3528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2349A324" w14:textId="3AAC27C7" w:rsidR="005C7A90" w:rsidRPr="00CB0C6F" w:rsidRDefault="005C7A90" w:rsidP="00F10A9B">
            <w:pPr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lastRenderedPageBreak/>
              <w:t>14. Family history</w:t>
            </w:r>
          </w:p>
          <w:p w14:paraId="6381F397" w14:textId="128E3CA0" w:rsidR="00150018" w:rsidRPr="00CB0C6F" w:rsidRDefault="00F52EF7" w:rsidP="00F10A9B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s there a</w:t>
            </w:r>
            <w:r w:rsidR="005C7A90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y particular disease run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ing</w:t>
            </w:r>
            <w:r w:rsidR="005C7A90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in your family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?</w:t>
            </w:r>
            <w:r w:rsidR="0015001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</w:t>
            </w:r>
            <w:r w:rsidR="00150018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150018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15001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Yes</w:t>
            </w:r>
            <w:r w:rsidR="00150018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</w:t>
            </w:r>
            <w:r w:rsidR="00150018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150018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150018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o</w:t>
            </w:r>
          </w:p>
          <w:p w14:paraId="18609269" w14:textId="2B7A0DA2" w:rsidR="00150018" w:rsidRPr="00CB0C6F" w:rsidRDefault="00150018" w:rsidP="00150018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f the answer in “Yes”, please explain in details :</w:t>
            </w:r>
          </w:p>
          <w:p w14:paraId="1EE25E4C" w14:textId="77777777" w:rsidR="00150018" w:rsidRPr="00CB0C6F" w:rsidRDefault="00150018" w:rsidP="00F10A9B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53DF190B" w14:textId="75B86F68" w:rsidR="005C7A90" w:rsidRPr="00CB0C6F" w:rsidRDefault="00150018" w:rsidP="00F10A9B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Is there any close family member who </w:t>
            </w:r>
            <w:proofErr w:type="gramStart"/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had:</w:t>
            </w:r>
            <w:proofErr w:type="gramEnd"/>
          </w:p>
          <w:p w14:paraId="10489C88" w14:textId="77777777" w:rsidR="00E67413" w:rsidRPr="00CB0C6F" w:rsidRDefault="00E67413" w:rsidP="00E67413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Breast cancer:</w:t>
            </w:r>
          </w:p>
          <w:p w14:paraId="3A77B6F8" w14:textId="6735F627" w:rsidR="00E67413" w:rsidRPr="00CB0C6F" w:rsidRDefault="00E67413" w:rsidP="00F10A9B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proofErr w:type="spellStart"/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Gynecological</w:t>
            </w:r>
            <w:proofErr w:type="spellEnd"/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cancers: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there any h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istory of premature menopause: (menopause occurring before age 40) </w:t>
            </w:r>
            <w:r w:rsidR="003C165E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in your 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close </w:t>
            </w:r>
            <w:r w:rsidR="003C165E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family members</w:t>
            </w:r>
            <w:r w:rsidR="00F52EF7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?</w:t>
            </w:r>
            <w:r w:rsidR="00BE6C38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Please specify their age at menopause.</w:t>
            </w:r>
          </w:p>
          <w:p w14:paraId="47337AE6" w14:textId="77777777" w:rsidR="00551BA6" w:rsidRPr="00CB0C6F" w:rsidRDefault="00551BA6" w:rsidP="00551BA6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12DBC0ED" w14:textId="77777777" w:rsidR="00551BA6" w:rsidRPr="00CB0C6F" w:rsidRDefault="00551BA6" w:rsidP="00551BA6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Is there any close family member who had premature menopause (&lt;40 years):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Yes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o</w:t>
            </w:r>
          </w:p>
          <w:p w14:paraId="6FB6F81B" w14:textId="77777777" w:rsidR="00551BA6" w:rsidRPr="00CB0C6F" w:rsidRDefault="00551BA6" w:rsidP="00551BA6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f the answer in “Yes”, please explain in details :</w:t>
            </w:r>
          </w:p>
          <w:p w14:paraId="4A1B0C2E" w14:textId="77777777" w:rsidR="00551BA6" w:rsidRPr="00CB0C6F" w:rsidRDefault="00551BA6" w:rsidP="00551BA6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6E235F32" w14:textId="77777777" w:rsidR="00551BA6" w:rsidRPr="00CB0C6F" w:rsidRDefault="00150018" w:rsidP="00551BA6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s there any history of infertility in your first degree relatives?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51BA6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Yes</w:t>
            </w:r>
            <w:r w:rsidR="00551BA6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51BA6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o</w:t>
            </w:r>
          </w:p>
          <w:p w14:paraId="595918D8" w14:textId="77777777" w:rsidR="00551BA6" w:rsidRPr="00CB0C6F" w:rsidRDefault="00551BA6" w:rsidP="00551BA6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f the answer in “Yes”, please explain in details :</w:t>
            </w:r>
          </w:p>
          <w:p w14:paraId="427B1C58" w14:textId="1384F122" w:rsidR="00150018" w:rsidRPr="00CB0C6F" w:rsidRDefault="00150018" w:rsidP="00E67413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321B3D76" w14:textId="30031EAB" w:rsidR="00551BA6" w:rsidRPr="00CB0C6F" w:rsidRDefault="00150018" w:rsidP="00551BA6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Did your mother have any </w:t>
            </w:r>
            <w:r w:rsidR="00010814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pregnancy complications when she was pregnant to you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?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51BA6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Yes</w:t>
            </w:r>
            <w:r w:rsidR="00551BA6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     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51BA6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="00551BA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No</w:t>
            </w:r>
          </w:p>
          <w:p w14:paraId="7CA86D39" w14:textId="5A11AB56" w:rsidR="00551BA6" w:rsidRPr="00CB0C6F" w:rsidRDefault="00551BA6" w:rsidP="00551BA6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f the answer in “Yes”, please explain in details :</w:t>
            </w:r>
          </w:p>
          <w:p w14:paraId="4E8BB9AD" w14:textId="02BC5A92" w:rsidR="00010814" w:rsidRPr="00CB0C6F" w:rsidRDefault="00010814" w:rsidP="00E67413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  <w:p w14:paraId="62F0C327" w14:textId="25F2D44A" w:rsidR="00010814" w:rsidRPr="00CB0C6F" w:rsidRDefault="005D6B26" w:rsidP="00E67413">
            <w:pPr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How did </w:t>
            </w:r>
            <w:r w:rsidR="00010814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your mother </w:t>
            </w:r>
            <w:proofErr w:type="gramStart"/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got</w:t>
            </w:r>
            <w:proofErr w:type="gramEnd"/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010814" w:rsidRPr="00CB0C6F">
              <w:rPr>
                <w:rFonts w:asciiTheme="minorHAnsi" w:hAnsiTheme="minorHAnsi"/>
                <w:sz w:val="24"/>
                <w:szCs w:val="24"/>
                <w:lang w:val="en-GB"/>
              </w:rPr>
              <w:t>pregnan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t to you?</w:t>
            </w:r>
            <w:r w:rsidR="00010814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Spontaneous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n-vitro fertilization</w:t>
            </w:r>
          </w:p>
        </w:tc>
      </w:tr>
      <w:tr w:rsidR="00CE58DC" w:rsidRPr="00551BA6" w14:paraId="79F9C885" w14:textId="77777777" w:rsidTr="00CE58DC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FFFFFF" w:themeFill="background1"/>
            <w:vAlign w:val="center"/>
          </w:tcPr>
          <w:p w14:paraId="5F33FC5A" w14:textId="2EE2706A" w:rsidR="00B77633" w:rsidRPr="00CB0C6F" w:rsidRDefault="00B77633" w:rsidP="00CE58D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14</w:t>
            </w:r>
            <w:r w:rsidR="00CE58DC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. </w:t>
            </w:r>
            <w:r w:rsidR="005D6B2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Social history</w:t>
            </w:r>
          </w:p>
          <w:p w14:paraId="6864E2D5" w14:textId="6BE3C0D4" w:rsidR="00B77633" w:rsidRPr="00CB0C6F" w:rsidRDefault="005D6B26" w:rsidP="00CE58D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Smoking</w:t>
            </w:r>
            <w:r w:rsidR="00B77633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:    </w:t>
            </w:r>
            <w:r w:rsidR="00551BA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                              </w:t>
            </w:r>
            <w:r w:rsidR="00B77633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B77633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B77633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Yes: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No. Cigarettes/day: ................      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No</w:t>
            </w:r>
            <w:r w:rsidR="00B77633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             </w:t>
            </w:r>
          </w:p>
          <w:p w14:paraId="015EF2EE" w14:textId="5365B3BC" w:rsidR="00B77633" w:rsidRPr="00CB0C6F" w:rsidRDefault="005D6B26" w:rsidP="00B7763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I</w:t>
            </w:r>
            <w:r w:rsidR="00B77633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llicit or re-creational drugs:  </w:t>
            </w:r>
            <w:r w:rsidR="00B77633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B77633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B77633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Yes: Please specify: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...........................     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No</w:t>
            </w:r>
            <w:r w:rsidRPr="00CB0C6F" w:rsidDel="005D6B26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                                </w:t>
            </w:r>
          </w:p>
          <w:p w14:paraId="5A11E32E" w14:textId="65615576" w:rsidR="005D6B26" w:rsidRPr="00CB0C6F" w:rsidRDefault="00B77633" w:rsidP="005D6B26">
            <w:pPr>
              <w:spacing w:line="240" w:lineRule="atLeast"/>
              <w:rPr>
                <w:rFonts w:asciiTheme="minorHAnsi" w:hAnsiTheme="minorHAnsi"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Alcohol: </w:t>
            </w:r>
            <w:r w:rsidR="005D6B2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 </w:t>
            </w:r>
            <w:r w:rsidR="00551BA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                                  </w:t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1A5D38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Regular use:</w:t>
            </w:r>
            <w:r w:rsidR="005D6B26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 </w:t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  A</w:t>
            </w:r>
            <w:r w:rsidR="005D6B26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mount /day or night</w:t>
            </w:r>
          </w:p>
          <w:p w14:paraId="203A9D7A" w14:textId="621871DF" w:rsidR="005D6B26" w:rsidRPr="00CB0C6F" w:rsidRDefault="005D6B26" w:rsidP="005D6B26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               </w:t>
            </w:r>
            <w:r w:rsidR="00551BA6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                                 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Social drinker</w:t>
            </w:r>
          </w:p>
          <w:p w14:paraId="41513111" w14:textId="0D058DDC" w:rsidR="005C7A90" w:rsidRPr="00CB0C6F" w:rsidRDefault="001A5D38" w:rsidP="00CB0C6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5D6B2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                </w:t>
            </w:r>
            <w:r w:rsidR="00551BA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                                   </w:t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No</w:t>
            </w:r>
            <w:r w:rsidR="005D6B2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No</w:t>
            </w:r>
            <w:r w:rsidR="005C7A90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5C7A90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C7A90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5C7A90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No</w:t>
            </w:r>
          </w:p>
          <w:p w14:paraId="613CF116" w14:textId="5D719D93" w:rsidR="005C7A90" w:rsidRPr="00CB0C6F" w:rsidRDefault="00551BA6" w:rsidP="00B7763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551BA6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Coffe</w:t>
            </w:r>
            <w:r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e</w:t>
            </w:r>
            <w:r w:rsidR="005C7A90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or tea consumption: </w:t>
            </w:r>
            <w:r w:rsidR="005D6B2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:    </w:t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5D6B26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Yes:  No. cups/day: ................    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                </w:t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5D6B26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No                                              </w:t>
            </w:r>
            <w:r w:rsidR="005C7A90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Other:</w:t>
            </w:r>
          </w:p>
        </w:tc>
      </w:tr>
      <w:tr w:rsidR="00267BB3" w:rsidRPr="00551BA6" w14:paraId="1674AE09" w14:textId="77777777" w:rsidTr="00CE58DC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30AA669E" w14:textId="7C7C0946" w:rsidR="00E67413" w:rsidRPr="00CB0C6F" w:rsidRDefault="00010814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lastRenderedPageBreak/>
              <w:t>15</w:t>
            </w:r>
            <w:r w:rsidR="00267BB3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. </w:t>
            </w:r>
            <w:r w:rsidR="00E67413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 Life style</w:t>
            </w:r>
          </w:p>
          <w:p w14:paraId="77C90CD2" w14:textId="63B0CB85" w:rsidR="00E67413" w:rsidRPr="00CB0C6F" w:rsidRDefault="00E67413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 xml:space="preserve">Do you exercise regularly?  </w:t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="005D6B26"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Yes</w:t>
            </w:r>
            <w:r w:rsidR="005D6B26"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No    </w:t>
            </w:r>
          </w:p>
          <w:p w14:paraId="0CF7527E" w14:textId="77777777" w:rsidR="005D6B26" w:rsidRPr="00CB0C6F" w:rsidRDefault="005D6B26" w:rsidP="005D6B26">
            <w:pPr>
              <w:spacing w:line="240" w:lineRule="atLeast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f the answer in “Yes”, please explain in details :</w:t>
            </w:r>
          </w:p>
          <w:p w14:paraId="40E4E009" w14:textId="77777777" w:rsidR="003C165E" w:rsidRPr="00CB0C6F" w:rsidRDefault="003C165E" w:rsidP="00E6741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</w:p>
          <w:p w14:paraId="277398A8" w14:textId="38A63248" w:rsidR="003C165E" w:rsidRPr="00CB0C6F" w:rsidRDefault="003C165E" w:rsidP="00E6741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Did you follow any special diet in the last 6 months for weight loss or other purposes</w:t>
            </w:r>
            <w:r w:rsidR="005D6B26" w:rsidRPr="00CB0C6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?</w:t>
            </w:r>
          </w:p>
          <w:p w14:paraId="14306FDD" w14:textId="77777777" w:rsidR="005D6B26" w:rsidRPr="00CB0C6F" w:rsidRDefault="005D6B26" w:rsidP="005D6B26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Yes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    </w:t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sym w:font="Symbol" w:char="F07F"/>
            </w: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</w:t>
            </w:r>
            <w:r w:rsidRPr="00CB0C6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No    </w:t>
            </w:r>
          </w:p>
          <w:p w14:paraId="09477C35" w14:textId="59ABA416" w:rsidR="00267BB3" w:rsidRPr="00CB0C6F" w:rsidRDefault="005D6B26" w:rsidP="00267BB3">
            <w:pPr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sz w:val="24"/>
                <w:szCs w:val="24"/>
                <w:lang w:val="en-GB"/>
              </w:rPr>
              <w:t>If the answer in “Yes”, please explain in details :</w:t>
            </w:r>
          </w:p>
        </w:tc>
      </w:tr>
      <w:tr w:rsidR="00010814" w:rsidRPr="00551BA6" w14:paraId="4740689E" w14:textId="77777777" w:rsidTr="00CE58DC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3D7CBA17" w14:textId="7B7C4B89" w:rsidR="00010814" w:rsidRPr="00CB0C6F" w:rsidRDefault="00010814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16. Other</w:t>
            </w:r>
          </w:p>
          <w:p w14:paraId="7E00B067" w14:textId="48B1B763" w:rsidR="00010814" w:rsidRPr="00CB0C6F" w:rsidRDefault="00010814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Please </w:t>
            </w:r>
            <w:r w:rsidR="007F025F" w:rsidRPr="00CB0C6F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use this space freely to write if you have anything else to add.</w:t>
            </w:r>
          </w:p>
          <w:p w14:paraId="4E55A8FA" w14:textId="77777777" w:rsidR="00010814" w:rsidRPr="00CB0C6F" w:rsidRDefault="00010814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</w:p>
        </w:tc>
      </w:tr>
    </w:tbl>
    <w:p w14:paraId="34F97516" w14:textId="77777777" w:rsidR="006F3A4F" w:rsidRPr="00CB0C6F" w:rsidRDefault="006F3A4F">
      <w:pPr>
        <w:rPr>
          <w:lang w:val="en-GB"/>
        </w:rPr>
      </w:pPr>
    </w:p>
    <w:sectPr w:rsidR="006F3A4F" w:rsidRPr="00CB0C6F" w:rsidSect="00010814">
      <w:pgSz w:w="11906" w:h="16838"/>
      <w:pgMar w:top="426" w:right="991" w:bottom="14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CE5"/>
    <w:rsid w:val="000045F9"/>
    <w:rsid w:val="00007E91"/>
    <w:rsid w:val="00010814"/>
    <w:rsid w:val="00011397"/>
    <w:rsid w:val="00014D4A"/>
    <w:rsid w:val="000162DA"/>
    <w:rsid w:val="00016F5F"/>
    <w:rsid w:val="00026322"/>
    <w:rsid w:val="00026FBC"/>
    <w:rsid w:val="00030D79"/>
    <w:rsid w:val="00032E62"/>
    <w:rsid w:val="000347E3"/>
    <w:rsid w:val="000374EF"/>
    <w:rsid w:val="000409AA"/>
    <w:rsid w:val="0005005F"/>
    <w:rsid w:val="00050DAF"/>
    <w:rsid w:val="00050DF9"/>
    <w:rsid w:val="00052203"/>
    <w:rsid w:val="00054728"/>
    <w:rsid w:val="000605BB"/>
    <w:rsid w:val="0006185A"/>
    <w:rsid w:val="00071FEB"/>
    <w:rsid w:val="000751FC"/>
    <w:rsid w:val="000753CE"/>
    <w:rsid w:val="00077AA7"/>
    <w:rsid w:val="00082791"/>
    <w:rsid w:val="0008743F"/>
    <w:rsid w:val="00092FA7"/>
    <w:rsid w:val="00096CB1"/>
    <w:rsid w:val="00097D8F"/>
    <w:rsid w:val="000A06B7"/>
    <w:rsid w:val="000A0DFA"/>
    <w:rsid w:val="000A4D87"/>
    <w:rsid w:val="000A5FCC"/>
    <w:rsid w:val="000B217F"/>
    <w:rsid w:val="000B3400"/>
    <w:rsid w:val="000C11D7"/>
    <w:rsid w:val="000D16A8"/>
    <w:rsid w:val="000D207D"/>
    <w:rsid w:val="000D299C"/>
    <w:rsid w:val="000D3698"/>
    <w:rsid w:val="000D3E99"/>
    <w:rsid w:val="000D50FC"/>
    <w:rsid w:val="000D6C04"/>
    <w:rsid w:val="000E38CE"/>
    <w:rsid w:val="000E5C0A"/>
    <w:rsid w:val="000F0227"/>
    <w:rsid w:val="00102050"/>
    <w:rsid w:val="0010261C"/>
    <w:rsid w:val="00104C5C"/>
    <w:rsid w:val="00105105"/>
    <w:rsid w:val="001100F1"/>
    <w:rsid w:val="001200CF"/>
    <w:rsid w:val="00121F58"/>
    <w:rsid w:val="0012421E"/>
    <w:rsid w:val="0012565C"/>
    <w:rsid w:val="00127357"/>
    <w:rsid w:val="00132CCC"/>
    <w:rsid w:val="0013568F"/>
    <w:rsid w:val="00147292"/>
    <w:rsid w:val="00150018"/>
    <w:rsid w:val="00160F04"/>
    <w:rsid w:val="00165E1C"/>
    <w:rsid w:val="00166A35"/>
    <w:rsid w:val="001679A1"/>
    <w:rsid w:val="00171465"/>
    <w:rsid w:val="00172646"/>
    <w:rsid w:val="001737C2"/>
    <w:rsid w:val="00175454"/>
    <w:rsid w:val="0017689B"/>
    <w:rsid w:val="00176ECE"/>
    <w:rsid w:val="00177F2A"/>
    <w:rsid w:val="001830FC"/>
    <w:rsid w:val="00185A86"/>
    <w:rsid w:val="00186FEF"/>
    <w:rsid w:val="00187375"/>
    <w:rsid w:val="00187E7C"/>
    <w:rsid w:val="001A02A0"/>
    <w:rsid w:val="001A5D38"/>
    <w:rsid w:val="001A7507"/>
    <w:rsid w:val="001A7FCE"/>
    <w:rsid w:val="001B0325"/>
    <w:rsid w:val="001C54F6"/>
    <w:rsid w:val="001C6C4A"/>
    <w:rsid w:val="001D0BCB"/>
    <w:rsid w:val="001D1F2C"/>
    <w:rsid w:val="001D2501"/>
    <w:rsid w:val="001D2781"/>
    <w:rsid w:val="001D47B2"/>
    <w:rsid w:val="001E223F"/>
    <w:rsid w:val="001E4167"/>
    <w:rsid w:val="001E516B"/>
    <w:rsid w:val="001E76EC"/>
    <w:rsid w:val="001E76F2"/>
    <w:rsid w:val="001E78D6"/>
    <w:rsid w:val="001F6726"/>
    <w:rsid w:val="0021198B"/>
    <w:rsid w:val="002176B9"/>
    <w:rsid w:val="002213A6"/>
    <w:rsid w:val="00221646"/>
    <w:rsid w:val="002230D8"/>
    <w:rsid w:val="00226485"/>
    <w:rsid w:val="00226C9A"/>
    <w:rsid w:val="002271EA"/>
    <w:rsid w:val="00242AC3"/>
    <w:rsid w:val="00252603"/>
    <w:rsid w:val="002540D3"/>
    <w:rsid w:val="002541C7"/>
    <w:rsid w:val="002553D1"/>
    <w:rsid w:val="00255DE3"/>
    <w:rsid w:val="00256690"/>
    <w:rsid w:val="002566EC"/>
    <w:rsid w:val="00257ADD"/>
    <w:rsid w:val="0026191C"/>
    <w:rsid w:val="002667EE"/>
    <w:rsid w:val="00267BB3"/>
    <w:rsid w:val="002819E3"/>
    <w:rsid w:val="00282483"/>
    <w:rsid w:val="002825E6"/>
    <w:rsid w:val="0028325E"/>
    <w:rsid w:val="002A08C8"/>
    <w:rsid w:val="002A34E3"/>
    <w:rsid w:val="002A35BA"/>
    <w:rsid w:val="002A48F4"/>
    <w:rsid w:val="002A5FED"/>
    <w:rsid w:val="002B47ED"/>
    <w:rsid w:val="002D314E"/>
    <w:rsid w:val="002D449C"/>
    <w:rsid w:val="002D5322"/>
    <w:rsid w:val="002D5AD7"/>
    <w:rsid w:val="002D702A"/>
    <w:rsid w:val="002E1DEE"/>
    <w:rsid w:val="002E21FA"/>
    <w:rsid w:val="002E2863"/>
    <w:rsid w:val="002E4207"/>
    <w:rsid w:val="002F0C99"/>
    <w:rsid w:val="002F1F6F"/>
    <w:rsid w:val="002F49EB"/>
    <w:rsid w:val="002F7F00"/>
    <w:rsid w:val="0030337B"/>
    <w:rsid w:val="00304C07"/>
    <w:rsid w:val="0031067C"/>
    <w:rsid w:val="003204BA"/>
    <w:rsid w:val="00324640"/>
    <w:rsid w:val="00324B93"/>
    <w:rsid w:val="003257D0"/>
    <w:rsid w:val="00335A4B"/>
    <w:rsid w:val="0034039A"/>
    <w:rsid w:val="003406E6"/>
    <w:rsid w:val="003537F1"/>
    <w:rsid w:val="0035779F"/>
    <w:rsid w:val="00361BCD"/>
    <w:rsid w:val="00362355"/>
    <w:rsid w:val="00367DB3"/>
    <w:rsid w:val="00374C1B"/>
    <w:rsid w:val="00375D8E"/>
    <w:rsid w:val="003764A8"/>
    <w:rsid w:val="00390A71"/>
    <w:rsid w:val="003961FA"/>
    <w:rsid w:val="00396FE3"/>
    <w:rsid w:val="003A4DF8"/>
    <w:rsid w:val="003B0BCE"/>
    <w:rsid w:val="003B389B"/>
    <w:rsid w:val="003B5327"/>
    <w:rsid w:val="003C07AB"/>
    <w:rsid w:val="003C0CB7"/>
    <w:rsid w:val="003C0DD3"/>
    <w:rsid w:val="003C165E"/>
    <w:rsid w:val="003C3404"/>
    <w:rsid w:val="003C523C"/>
    <w:rsid w:val="003D545C"/>
    <w:rsid w:val="003D7DD5"/>
    <w:rsid w:val="003E0424"/>
    <w:rsid w:val="003F1887"/>
    <w:rsid w:val="003F415A"/>
    <w:rsid w:val="003F59BE"/>
    <w:rsid w:val="00404298"/>
    <w:rsid w:val="004059D8"/>
    <w:rsid w:val="00412DCF"/>
    <w:rsid w:val="00413CB2"/>
    <w:rsid w:val="004149FA"/>
    <w:rsid w:val="00414C5B"/>
    <w:rsid w:val="00421983"/>
    <w:rsid w:val="00422771"/>
    <w:rsid w:val="00422B2E"/>
    <w:rsid w:val="00426625"/>
    <w:rsid w:val="0042749C"/>
    <w:rsid w:val="00431856"/>
    <w:rsid w:val="00433F63"/>
    <w:rsid w:val="00435AC8"/>
    <w:rsid w:val="00436780"/>
    <w:rsid w:val="00443834"/>
    <w:rsid w:val="004454E9"/>
    <w:rsid w:val="00451159"/>
    <w:rsid w:val="004631F6"/>
    <w:rsid w:val="00464080"/>
    <w:rsid w:val="00464C42"/>
    <w:rsid w:val="00467850"/>
    <w:rsid w:val="00467F3A"/>
    <w:rsid w:val="00470B22"/>
    <w:rsid w:val="00472C4F"/>
    <w:rsid w:val="004736B0"/>
    <w:rsid w:val="00477E7A"/>
    <w:rsid w:val="004809C7"/>
    <w:rsid w:val="00481DCD"/>
    <w:rsid w:val="0049085E"/>
    <w:rsid w:val="004965B5"/>
    <w:rsid w:val="0049677D"/>
    <w:rsid w:val="004A20DB"/>
    <w:rsid w:val="004A633A"/>
    <w:rsid w:val="004A742F"/>
    <w:rsid w:val="004C058C"/>
    <w:rsid w:val="004C10E2"/>
    <w:rsid w:val="004C4354"/>
    <w:rsid w:val="004D0B7B"/>
    <w:rsid w:val="004D19E1"/>
    <w:rsid w:val="004D1ABA"/>
    <w:rsid w:val="004D3384"/>
    <w:rsid w:val="004D3E37"/>
    <w:rsid w:val="004E461B"/>
    <w:rsid w:val="004E514F"/>
    <w:rsid w:val="004F08AD"/>
    <w:rsid w:val="004F29BB"/>
    <w:rsid w:val="004F3ECB"/>
    <w:rsid w:val="004F64D6"/>
    <w:rsid w:val="005029F3"/>
    <w:rsid w:val="00502C8F"/>
    <w:rsid w:val="0050515D"/>
    <w:rsid w:val="0051070F"/>
    <w:rsid w:val="005121C4"/>
    <w:rsid w:val="00512B24"/>
    <w:rsid w:val="00520217"/>
    <w:rsid w:val="00523F79"/>
    <w:rsid w:val="00524F31"/>
    <w:rsid w:val="0053035C"/>
    <w:rsid w:val="00531B77"/>
    <w:rsid w:val="00541C4E"/>
    <w:rsid w:val="00543816"/>
    <w:rsid w:val="00551BA6"/>
    <w:rsid w:val="005536D7"/>
    <w:rsid w:val="005616E8"/>
    <w:rsid w:val="00564FF1"/>
    <w:rsid w:val="005753B0"/>
    <w:rsid w:val="00576B41"/>
    <w:rsid w:val="005842B0"/>
    <w:rsid w:val="005850D5"/>
    <w:rsid w:val="00586134"/>
    <w:rsid w:val="005916BC"/>
    <w:rsid w:val="00593986"/>
    <w:rsid w:val="00595BA9"/>
    <w:rsid w:val="005A3A34"/>
    <w:rsid w:val="005A49F9"/>
    <w:rsid w:val="005A4F48"/>
    <w:rsid w:val="005A5391"/>
    <w:rsid w:val="005B713D"/>
    <w:rsid w:val="005C170A"/>
    <w:rsid w:val="005C7A90"/>
    <w:rsid w:val="005D3F3F"/>
    <w:rsid w:val="005D6B26"/>
    <w:rsid w:val="005D7B19"/>
    <w:rsid w:val="005E2075"/>
    <w:rsid w:val="005E585D"/>
    <w:rsid w:val="005E5E88"/>
    <w:rsid w:val="005E5F50"/>
    <w:rsid w:val="005E6281"/>
    <w:rsid w:val="005E7A6E"/>
    <w:rsid w:val="00601F7C"/>
    <w:rsid w:val="00604D33"/>
    <w:rsid w:val="0060585A"/>
    <w:rsid w:val="00605A4E"/>
    <w:rsid w:val="00606FFD"/>
    <w:rsid w:val="00615AF3"/>
    <w:rsid w:val="00620C8F"/>
    <w:rsid w:val="00625BA6"/>
    <w:rsid w:val="00630E91"/>
    <w:rsid w:val="00635CF7"/>
    <w:rsid w:val="00640CE5"/>
    <w:rsid w:val="00642D2C"/>
    <w:rsid w:val="00643B2C"/>
    <w:rsid w:val="00645320"/>
    <w:rsid w:val="00655D47"/>
    <w:rsid w:val="00662BDA"/>
    <w:rsid w:val="00663274"/>
    <w:rsid w:val="00665F97"/>
    <w:rsid w:val="006723AC"/>
    <w:rsid w:val="006735DE"/>
    <w:rsid w:val="006821AA"/>
    <w:rsid w:val="006827DE"/>
    <w:rsid w:val="006855A5"/>
    <w:rsid w:val="00685D7F"/>
    <w:rsid w:val="006874BC"/>
    <w:rsid w:val="00693239"/>
    <w:rsid w:val="00693B87"/>
    <w:rsid w:val="00696D18"/>
    <w:rsid w:val="006A1707"/>
    <w:rsid w:val="006A4494"/>
    <w:rsid w:val="006A45F2"/>
    <w:rsid w:val="006A53F9"/>
    <w:rsid w:val="006A56EE"/>
    <w:rsid w:val="006A70CF"/>
    <w:rsid w:val="006C0633"/>
    <w:rsid w:val="006D06E0"/>
    <w:rsid w:val="006D2692"/>
    <w:rsid w:val="006D3349"/>
    <w:rsid w:val="006D3ECE"/>
    <w:rsid w:val="006E20E5"/>
    <w:rsid w:val="006E2C75"/>
    <w:rsid w:val="006E613D"/>
    <w:rsid w:val="006F24C4"/>
    <w:rsid w:val="006F3A4F"/>
    <w:rsid w:val="006F5CA4"/>
    <w:rsid w:val="006F5EB4"/>
    <w:rsid w:val="006F671E"/>
    <w:rsid w:val="007009A8"/>
    <w:rsid w:val="0070118A"/>
    <w:rsid w:val="0070582E"/>
    <w:rsid w:val="007077BA"/>
    <w:rsid w:val="007120C2"/>
    <w:rsid w:val="007162AA"/>
    <w:rsid w:val="00730877"/>
    <w:rsid w:val="007350BD"/>
    <w:rsid w:val="00761A67"/>
    <w:rsid w:val="00771A2A"/>
    <w:rsid w:val="007733CD"/>
    <w:rsid w:val="00773B81"/>
    <w:rsid w:val="00782806"/>
    <w:rsid w:val="007964CF"/>
    <w:rsid w:val="007A223A"/>
    <w:rsid w:val="007A64A4"/>
    <w:rsid w:val="007B2F01"/>
    <w:rsid w:val="007B5CC2"/>
    <w:rsid w:val="007C0819"/>
    <w:rsid w:val="007C218E"/>
    <w:rsid w:val="007C517F"/>
    <w:rsid w:val="007C7800"/>
    <w:rsid w:val="007D2D54"/>
    <w:rsid w:val="007D6DE7"/>
    <w:rsid w:val="007E07A0"/>
    <w:rsid w:val="007E3DF2"/>
    <w:rsid w:val="007E67E3"/>
    <w:rsid w:val="007F025F"/>
    <w:rsid w:val="007F2556"/>
    <w:rsid w:val="007F62D1"/>
    <w:rsid w:val="00800AD8"/>
    <w:rsid w:val="00805611"/>
    <w:rsid w:val="008121C7"/>
    <w:rsid w:val="0082319A"/>
    <w:rsid w:val="00823456"/>
    <w:rsid w:val="008244C6"/>
    <w:rsid w:val="0083001E"/>
    <w:rsid w:val="00833687"/>
    <w:rsid w:val="00834F60"/>
    <w:rsid w:val="008401A1"/>
    <w:rsid w:val="00840259"/>
    <w:rsid w:val="00841A27"/>
    <w:rsid w:val="00841CEE"/>
    <w:rsid w:val="0084302D"/>
    <w:rsid w:val="008474C0"/>
    <w:rsid w:val="00851062"/>
    <w:rsid w:val="00853A55"/>
    <w:rsid w:val="00854458"/>
    <w:rsid w:val="00865010"/>
    <w:rsid w:val="00865E97"/>
    <w:rsid w:val="00867682"/>
    <w:rsid w:val="00867922"/>
    <w:rsid w:val="008720A5"/>
    <w:rsid w:val="008741C5"/>
    <w:rsid w:val="00875735"/>
    <w:rsid w:val="0087692B"/>
    <w:rsid w:val="00877BDB"/>
    <w:rsid w:val="00884465"/>
    <w:rsid w:val="00887CFF"/>
    <w:rsid w:val="008919AE"/>
    <w:rsid w:val="00894FFA"/>
    <w:rsid w:val="0089741C"/>
    <w:rsid w:val="008A259D"/>
    <w:rsid w:val="008A34EB"/>
    <w:rsid w:val="008B370E"/>
    <w:rsid w:val="008B4407"/>
    <w:rsid w:val="008C0342"/>
    <w:rsid w:val="008C080B"/>
    <w:rsid w:val="008C0D43"/>
    <w:rsid w:val="008C3D08"/>
    <w:rsid w:val="008C543B"/>
    <w:rsid w:val="008C5B2F"/>
    <w:rsid w:val="008D5F28"/>
    <w:rsid w:val="008E020E"/>
    <w:rsid w:val="008E20E2"/>
    <w:rsid w:val="008E4123"/>
    <w:rsid w:val="008E4E15"/>
    <w:rsid w:val="008E729C"/>
    <w:rsid w:val="008F1F35"/>
    <w:rsid w:val="008F503F"/>
    <w:rsid w:val="008F6B61"/>
    <w:rsid w:val="008F6DE1"/>
    <w:rsid w:val="0090133B"/>
    <w:rsid w:val="00902E99"/>
    <w:rsid w:val="00903C81"/>
    <w:rsid w:val="00907B31"/>
    <w:rsid w:val="00910565"/>
    <w:rsid w:val="00916BE5"/>
    <w:rsid w:val="00920F42"/>
    <w:rsid w:val="00922DE3"/>
    <w:rsid w:val="00932564"/>
    <w:rsid w:val="00936324"/>
    <w:rsid w:val="00941F42"/>
    <w:rsid w:val="009474CE"/>
    <w:rsid w:val="009574AD"/>
    <w:rsid w:val="0095785B"/>
    <w:rsid w:val="00964BD0"/>
    <w:rsid w:val="00965D6C"/>
    <w:rsid w:val="0098011F"/>
    <w:rsid w:val="00983701"/>
    <w:rsid w:val="0098433D"/>
    <w:rsid w:val="0098594B"/>
    <w:rsid w:val="009860DB"/>
    <w:rsid w:val="00995443"/>
    <w:rsid w:val="009A0DBB"/>
    <w:rsid w:val="009A2E73"/>
    <w:rsid w:val="009A6598"/>
    <w:rsid w:val="009C0F8A"/>
    <w:rsid w:val="009C454E"/>
    <w:rsid w:val="009C50A8"/>
    <w:rsid w:val="009E28EF"/>
    <w:rsid w:val="009E778E"/>
    <w:rsid w:val="009F0D63"/>
    <w:rsid w:val="009F2A0F"/>
    <w:rsid w:val="009F4C0D"/>
    <w:rsid w:val="009F6827"/>
    <w:rsid w:val="00A00BAE"/>
    <w:rsid w:val="00A03FDF"/>
    <w:rsid w:val="00A05C1E"/>
    <w:rsid w:val="00A0600F"/>
    <w:rsid w:val="00A0703B"/>
    <w:rsid w:val="00A1538C"/>
    <w:rsid w:val="00A21361"/>
    <w:rsid w:val="00A22198"/>
    <w:rsid w:val="00A2224E"/>
    <w:rsid w:val="00A24C81"/>
    <w:rsid w:val="00A26FC1"/>
    <w:rsid w:val="00A30D7C"/>
    <w:rsid w:val="00A36EAE"/>
    <w:rsid w:val="00A406DC"/>
    <w:rsid w:val="00A40A5C"/>
    <w:rsid w:val="00A418DC"/>
    <w:rsid w:val="00A432F0"/>
    <w:rsid w:val="00A478A6"/>
    <w:rsid w:val="00A55633"/>
    <w:rsid w:val="00A56E70"/>
    <w:rsid w:val="00A60538"/>
    <w:rsid w:val="00A61784"/>
    <w:rsid w:val="00A62CCB"/>
    <w:rsid w:val="00A63641"/>
    <w:rsid w:val="00A671E0"/>
    <w:rsid w:val="00A71A1A"/>
    <w:rsid w:val="00A71D19"/>
    <w:rsid w:val="00A7324C"/>
    <w:rsid w:val="00A7527B"/>
    <w:rsid w:val="00A81F18"/>
    <w:rsid w:val="00A83302"/>
    <w:rsid w:val="00A95E03"/>
    <w:rsid w:val="00A961D5"/>
    <w:rsid w:val="00AA1852"/>
    <w:rsid w:val="00AA5559"/>
    <w:rsid w:val="00AA668D"/>
    <w:rsid w:val="00AA72CE"/>
    <w:rsid w:val="00AB22EC"/>
    <w:rsid w:val="00AB5D80"/>
    <w:rsid w:val="00AB7F58"/>
    <w:rsid w:val="00AC35E9"/>
    <w:rsid w:val="00AC52F8"/>
    <w:rsid w:val="00AC6587"/>
    <w:rsid w:val="00AD3CC3"/>
    <w:rsid w:val="00AD611A"/>
    <w:rsid w:val="00AE0A5F"/>
    <w:rsid w:val="00AE0B6E"/>
    <w:rsid w:val="00AF5500"/>
    <w:rsid w:val="00B17253"/>
    <w:rsid w:val="00B22592"/>
    <w:rsid w:val="00B22A36"/>
    <w:rsid w:val="00B2416F"/>
    <w:rsid w:val="00B24174"/>
    <w:rsid w:val="00B24779"/>
    <w:rsid w:val="00B27A33"/>
    <w:rsid w:val="00B3414A"/>
    <w:rsid w:val="00B35574"/>
    <w:rsid w:val="00B41319"/>
    <w:rsid w:val="00B4160F"/>
    <w:rsid w:val="00B4398B"/>
    <w:rsid w:val="00B527CD"/>
    <w:rsid w:val="00B57162"/>
    <w:rsid w:val="00B605C9"/>
    <w:rsid w:val="00B631CE"/>
    <w:rsid w:val="00B6401F"/>
    <w:rsid w:val="00B6508F"/>
    <w:rsid w:val="00B66165"/>
    <w:rsid w:val="00B666EF"/>
    <w:rsid w:val="00B67599"/>
    <w:rsid w:val="00B71F3D"/>
    <w:rsid w:val="00B7376E"/>
    <w:rsid w:val="00B75490"/>
    <w:rsid w:val="00B77633"/>
    <w:rsid w:val="00B80793"/>
    <w:rsid w:val="00B95432"/>
    <w:rsid w:val="00BA1E6F"/>
    <w:rsid w:val="00BA5EA4"/>
    <w:rsid w:val="00BA649B"/>
    <w:rsid w:val="00BA68DE"/>
    <w:rsid w:val="00BB1C88"/>
    <w:rsid w:val="00BC021A"/>
    <w:rsid w:val="00BC4C14"/>
    <w:rsid w:val="00BC4CE2"/>
    <w:rsid w:val="00BC6FA7"/>
    <w:rsid w:val="00BD24C5"/>
    <w:rsid w:val="00BD51ED"/>
    <w:rsid w:val="00BD6218"/>
    <w:rsid w:val="00BD7016"/>
    <w:rsid w:val="00BE0E1C"/>
    <w:rsid w:val="00BE2B97"/>
    <w:rsid w:val="00BE5FCE"/>
    <w:rsid w:val="00BE6C38"/>
    <w:rsid w:val="00BF0411"/>
    <w:rsid w:val="00BF170D"/>
    <w:rsid w:val="00BF39A6"/>
    <w:rsid w:val="00C04934"/>
    <w:rsid w:val="00C04A57"/>
    <w:rsid w:val="00C063DB"/>
    <w:rsid w:val="00C116F6"/>
    <w:rsid w:val="00C124D5"/>
    <w:rsid w:val="00C16226"/>
    <w:rsid w:val="00C16F67"/>
    <w:rsid w:val="00C20937"/>
    <w:rsid w:val="00C26E4B"/>
    <w:rsid w:val="00C3527C"/>
    <w:rsid w:val="00C366FD"/>
    <w:rsid w:val="00C42442"/>
    <w:rsid w:val="00C44ACD"/>
    <w:rsid w:val="00C457CB"/>
    <w:rsid w:val="00C4596E"/>
    <w:rsid w:val="00C45CDC"/>
    <w:rsid w:val="00C461EE"/>
    <w:rsid w:val="00C51382"/>
    <w:rsid w:val="00C51BA0"/>
    <w:rsid w:val="00C52B3E"/>
    <w:rsid w:val="00C55B9B"/>
    <w:rsid w:val="00C57560"/>
    <w:rsid w:val="00C63822"/>
    <w:rsid w:val="00C677DA"/>
    <w:rsid w:val="00C71E1A"/>
    <w:rsid w:val="00C7294F"/>
    <w:rsid w:val="00C8292E"/>
    <w:rsid w:val="00C85BB6"/>
    <w:rsid w:val="00C95BF4"/>
    <w:rsid w:val="00C966D2"/>
    <w:rsid w:val="00CA1AEE"/>
    <w:rsid w:val="00CA60F8"/>
    <w:rsid w:val="00CB0195"/>
    <w:rsid w:val="00CB0B93"/>
    <w:rsid w:val="00CB0C6F"/>
    <w:rsid w:val="00CB583E"/>
    <w:rsid w:val="00CC0C8E"/>
    <w:rsid w:val="00CC1735"/>
    <w:rsid w:val="00CC3C88"/>
    <w:rsid w:val="00CC6B02"/>
    <w:rsid w:val="00CC7ADA"/>
    <w:rsid w:val="00CD2143"/>
    <w:rsid w:val="00CD2CF0"/>
    <w:rsid w:val="00CD3E55"/>
    <w:rsid w:val="00CD7072"/>
    <w:rsid w:val="00CE2954"/>
    <w:rsid w:val="00CE58DC"/>
    <w:rsid w:val="00CE5BFD"/>
    <w:rsid w:val="00CE66AB"/>
    <w:rsid w:val="00D07CAD"/>
    <w:rsid w:val="00D106C6"/>
    <w:rsid w:val="00D157E3"/>
    <w:rsid w:val="00D15BE4"/>
    <w:rsid w:val="00D25DA1"/>
    <w:rsid w:val="00D2648D"/>
    <w:rsid w:val="00D32782"/>
    <w:rsid w:val="00D34C64"/>
    <w:rsid w:val="00D46AC9"/>
    <w:rsid w:val="00D50F20"/>
    <w:rsid w:val="00D52313"/>
    <w:rsid w:val="00D54A67"/>
    <w:rsid w:val="00D56779"/>
    <w:rsid w:val="00D56C27"/>
    <w:rsid w:val="00D665E2"/>
    <w:rsid w:val="00D7195B"/>
    <w:rsid w:val="00D7389C"/>
    <w:rsid w:val="00D76283"/>
    <w:rsid w:val="00D812E4"/>
    <w:rsid w:val="00D84059"/>
    <w:rsid w:val="00D9420B"/>
    <w:rsid w:val="00D95D9E"/>
    <w:rsid w:val="00DA3429"/>
    <w:rsid w:val="00DA6885"/>
    <w:rsid w:val="00DA6981"/>
    <w:rsid w:val="00DB0468"/>
    <w:rsid w:val="00DB3785"/>
    <w:rsid w:val="00DB4802"/>
    <w:rsid w:val="00DC4E99"/>
    <w:rsid w:val="00DE033A"/>
    <w:rsid w:val="00DE1347"/>
    <w:rsid w:val="00DE4484"/>
    <w:rsid w:val="00DE590E"/>
    <w:rsid w:val="00DE71FC"/>
    <w:rsid w:val="00DF62A5"/>
    <w:rsid w:val="00DF634E"/>
    <w:rsid w:val="00DF73F0"/>
    <w:rsid w:val="00E00E5B"/>
    <w:rsid w:val="00E01C0B"/>
    <w:rsid w:val="00E046EA"/>
    <w:rsid w:val="00E04CA5"/>
    <w:rsid w:val="00E0566A"/>
    <w:rsid w:val="00E06D3C"/>
    <w:rsid w:val="00E07215"/>
    <w:rsid w:val="00E10826"/>
    <w:rsid w:val="00E124B6"/>
    <w:rsid w:val="00E24CE0"/>
    <w:rsid w:val="00E262DB"/>
    <w:rsid w:val="00E273FE"/>
    <w:rsid w:val="00E34175"/>
    <w:rsid w:val="00E373FE"/>
    <w:rsid w:val="00E40080"/>
    <w:rsid w:val="00E44ACE"/>
    <w:rsid w:val="00E456B6"/>
    <w:rsid w:val="00E45ACC"/>
    <w:rsid w:val="00E45B1D"/>
    <w:rsid w:val="00E516FA"/>
    <w:rsid w:val="00E53976"/>
    <w:rsid w:val="00E565B3"/>
    <w:rsid w:val="00E62459"/>
    <w:rsid w:val="00E65E0A"/>
    <w:rsid w:val="00E67413"/>
    <w:rsid w:val="00E717B0"/>
    <w:rsid w:val="00E72D35"/>
    <w:rsid w:val="00E8200D"/>
    <w:rsid w:val="00E849FF"/>
    <w:rsid w:val="00E90CB5"/>
    <w:rsid w:val="00E90D3C"/>
    <w:rsid w:val="00E94D7D"/>
    <w:rsid w:val="00E96300"/>
    <w:rsid w:val="00EA11B0"/>
    <w:rsid w:val="00EA1C05"/>
    <w:rsid w:val="00EA4183"/>
    <w:rsid w:val="00EB1795"/>
    <w:rsid w:val="00EB1E5C"/>
    <w:rsid w:val="00EB2422"/>
    <w:rsid w:val="00EB3BBB"/>
    <w:rsid w:val="00EB4FBD"/>
    <w:rsid w:val="00EB5366"/>
    <w:rsid w:val="00EB5ABB"/>
    <w:rsid w:val="00EB6061"/>
    <w:rsid w:val="00EC116B"/>
    <w:rsid w:val="00EC17FB"/>
    <w:rsid w:val="00EC277F"/>
    <w:rsid w:val="00EC6B33"/>
    <w:rsid w:val="00ED1348"/>
    <w:rsid w:val="00ED1F6C"/>
    <w:rsid w:val="00ED21FB"/>
    <w:rsid w:val="00ED6BFD"/>
    <w:rsid w:val="00EE0571"/>
    <w:rsid w:val="00EE1B5E"/>
    <w:rsid w:val="00EF3976"/>
    <w:rsid w:val="00F00117"/>
    <w:rsid w:val="00F0438C"/>
    <w:rsid w:val="00F10A9B"/>
    <w:rsid w:val="00F12E0F"/>
    <w:rsid w:val="00F135CC"/>
    <w:rsid w:val="00F13752"/>
    <w:rsid w:val="00F2016E"/>
    <w:rsid w:val="00F24454"/>
    <w:rsid w:val="00F24E16"/>
    <w:rsid w:val="00F2507F"/>
    <w:rsid w:val="00F25EE0"/>
    <w:rsid w:val="00F27A61"/>
    <w:rsid w:val="00F27E18"/>
    <w:rsid w:val="00F32B47"/>
    <w:rsid w:val="00F35A44"/>
    <w:rsid w:val="00F4101E"/>
    <w:rsid w:val="00F41213"/>
    <w:rsid w:val="00F41999"/>
    <w:rsid w:val="00F4208D"/>
    <w:rsid w:val="00F422E4"/>
    <w:rsid w:val="00F44100"/>
    <w:rsid w:val="00F44BAA"/>
    <w:rsid w:val="00F51676"/>
    <w:rsid w:val="00F52EF7"/>
    <w:rsid w:val="00F53A4F"/>
    <w:rsid w:val="00F54591"/>
    <w:rsid w:val="00F6318B"/>
    <w:rsid w:val="00F652AD"/>
    <w:rsid w:val="00F65671"/>
    <w:rsid w:val="00F6574C"/>
    <w:rsid w:val="00F71FC9"/>
    <w:rsid w:val="00F85B67"/>
    <w:rsid w:val="00F904E2"/>
    <w:rsid w:val="00F9098E"/>
    <w:rsid w:val="00F93901"/>
    <w:rsid w:val="00F958AA"/>
    <w:rsid w:val="00FA3869"/>
    <w:rsid w:val="00FA44F2"/>
    <w:rsid w:val="00FA722F"/>
    <w:rsid w:val="00FA7408"/>
    <w:rsid w:val="00FB3E13"/>
    <w:rsid w:val="00FB5392"/>
    <w:rsid w:val="00FB5826"/>
    <w:rsid w:val="00FB7902"/>
    <w:rsid w:val="00FC1748"/>
    <w:rsid w:val="00FC1A12"/>
    <w:rsid w:val="00FC3489"/>
    <w:rsid w:val="00FC40A5"/>
    <w:rsid w:val="00FD0088"/>
    <w:rsid w:val="00FD0D7B"/>
    <w:rsid w:val="00FD2C62"/>
    <w:rsid w:val="00FD32FE"/>
    <w:rsid w:val="00FD3849"/>
    <w:rsid w:val="00FD7CCD"/>
    <w:rsid w:val="00FE0424"/>
    <w:rsid w:val="00FE2490"/>
    <w:rsid w:val="00FE5BF8"/>
    <w:rsid w:val="00FE5CD3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2E75A"/>
  <w15:chartTrackingRefBased/>
  <w15:docId w15:val="{DDA17AF4-E43B-4FE9-8531-E15CB65A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CE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AD7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502C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aba</dc:creator>
  <cp:keywords/>
  <dc:description/>
  <cp:lastModifiedBy>Microsoft Office User</cp:lastModifiedBy>
  <cp:revision>2</cp:revision>
  <cp:lastPrinted>2017-10-23T09:00:00Z</cp:lastPrinted>
  <dcterms:created xsi:type="dcterms:W3CDTF">2017-10-23T14:50:00Z</dcterms:created>
  <dcterms:modified xsi:type="dcterms:W3CDTF">2017-10-2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c48ffc03-148b-4cd2-9502-7ced573dd21f</vt:lpwstr>
  </property>
  <property fmtid="{D5CDD505-2E9C-101B-9397-08002B2CF9AE}" pid="3" name="VKVAHLanguage">
    <vt:lpwstr>TÜRKÇE</vt:lpwstr>
  </property>
  <property fmtid="{D5CDD505-2E9C-101B-9397-08002B2CF9AE}" pid="4" name="VKVAHClassification-TR">
    <vt:lpwstr>VKVAH GENEL</vt:lpwstr>
  </property>
  <property fmtid="{D5CDD505-2E9C-101B-9397-08002B2CF9AE}" pid="5" name="VKVAHOptions">
    <vt:lpwstr>Etiket Çıktı Üzerine Basılmasın</vt:lpwstr>
  </property>
</Properties>
</file>